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B1E929" w14:textId="77777777" w:rsidR="00735279" w:rsidRDefault="00735279" w:rsidP="00735279">
      <w:r>
        <w:rPr>
          <w:rFonts w:hint="eastAsia"/>
        </w:rPr>
        <w:t>S</w:t>
      </w:r>
      <w:r>
        <w:t>2 Table. Laboratory test results of patients with fever (</w:t>
      </w:r>
      <w:r>
        <w:rPr>
          <w:rFonts w:hint="eastAsia"/>
        </w:rPr>
        <w:t>n</w:t>
      </w:r>
      <w:r>
        <w:t>=465)</w:t>
      </w:r>
    </w:p>
    <w:tbl>
      <w:tblPr>
        <w:tblW w:w="8760" w:type="dxa"/>
        <w:tblBorders>
          <w:top w:val="doub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20"/>
        <w:gridCol w:w="2100"/>
        <w:gridCol w:w="1660"/>
        <w:gridCol w:w="1080"/>
      </w:tblGrid>
      <w:tr w:rsidR="00735279" w:rsidRPr="002E4BD1" w14:paraId="12641F93" w14:textId="77777777" w:rsidTr="009C5D41">
        <w:trPr>
          <w:trHeight w:val="330"/>
        </w:trPr>
        <w:tc>
          <w:tcPr>
            <w:tcW w:w="3920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A8457" w14:textId="77777777" w:rsidR="00735279" w:rsidRPr="002E4BD1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2E4BD1">
              <w:rPr>
                <w:rFonts w:ascii="Times New Roman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3CB28" w14:textId="77777777" w:rsidR="00735279" w:rsidRPr="002E4BD1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2E4BD1">
              <w:rPr>
                <w:rFonts w:ascii="Times New Roman" w:hAnsi="Times New Roman"/>
                <w:color w:val="000000"/>
                <w:sz w:val="22"/>
              </w:rPr>
              <w:t>No IDC (n=324)</w:t>
            </w:r>
          </w:p>
        </w:tc>
        <w:tc>
          <w:tcPr>
            <w:tcW w:w="1660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5974C" w14:textId="77777777" w:rsidR="00735279" w:rsidRPr="002E4BD1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2E4BD1">
              <w:rPr>
                <w:rFonts w:ascii="Times New Roman" w:hAnsi="Times New Roman"/>
                <w:color w:val="000000"/>
                <w:sz w:val="22"/>
              </w:rPr>
              <w:t>IDC (n=141)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A0950" w14:textId="77777777" w:rsidR="00735279" w:rsidRPr="00475295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75295">
              <w:rPr>
                <w:rFonts w:ascii="Times New Roman" w:hAnsi="Times New Roman"/>
                <w:color w:val="000000"/>
                <w:sz w:val="22"/>
              </w:rPr>
              <w:t>p value</w:t>
            </w:r>
            <w:bookmarkStart w:id="0" w:name="_GoBack"/>
            <w:bookmarkEnd w:id="0"/>
          </w:p>
        </w:tc>
      </w:tr>
      <w:tr w:rsidR="00735279" w:rsidRPr="002E4BD1" w14:paraId="621C3C46" w14:textId="77777777" w:rsidTr="009C5D41">
        <w:trPr>
          <w:trHeight w:val="330"/>
        </w:trPr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261C1841" w14:textId="77777777" w:rsidR="00735279" w:rsidRPr="002E4BD1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W</w:t>
            </w:r>
            <w:r>
              <w:rPr>
                <w:rFonts w:ascii="Times New Roman" w:hAnsi="Times New Roman"/>
                <w:color w:val="000000"/>
                <w:sz w:val="22"/>
              </w:rPr>
              <w:t>BC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1EDB44E4" w14:textId="77777777" w:rsidR="00735279" w:rsidRPr="002E4BD1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2E4BD1">
              <w:rPr>
                <w:rFonts w:ascii="Times New Roman" w:hAnsi="Times New Roman"/>
                <w:color w:val="000000"/>
                <w:sz w:val="22"/>
              </w:rPr>
              <w:t xml:space="preserve">　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8</w:t>
            </w:r>
            <w:r>
              <w:rPr>
                <w:rFonts w:ascii="Times New Roman" w:hAnsi="Times New Roman"/>
                <w:color w:val="000000"/>
                <w:sz w:val="22"/>
              </w:rPr>
              <w:t>700 (800-28200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5CEE990C" w14:textId="77777777" w:rsidR="00735279" w:rsidRPr="002E4BD1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2E4BD1">
              <w:rPr>
                <w:rFonts w:ascii="Times New Roman" w:hAnsi="Times New Roman"/>
                <w:color w:val="000000"/>
                <w:sz w:val="22"/>
              </w:rPr>
              <w:t xml:space="preserve">　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</w:rPr>
              <w:t>0500 (100-32500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72405E" w14:textId="77777777" w:rsidR="00735279" w:rsidRPr="002E4BD1" w:rsidRDefault="00735279" w:rsidP="009C5D41">
            <w:pPr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</w:rPr>
              <w:t>.018</w:t>
            </w:r>
            <w:r w:rsidRPr="002E4BD1">
              <w:rPr>
                <w:rFonts w:ascii="Times New Roman" w:hAnsi="Times New Roman"/>
                <w:color w:val="000000"/>
                <w:sz w:val="22"/>
              </w:rPr>
              <w:t xml:space="preserve">　</w:t>
            </w:r>
          </w:p>
        </w:tc>
      </w:tr>
      <w:tr w:rsidR="00735279" w:rsidRPr="002E4BD1" w14:paraId="0F7174C7" w14:textId="77777777" w:rsidTr="009C5D41">
        <w:trPr>
          <w:trHeight w:val="330"/>
        </w:trPr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7041395F" w14:textId="77777777" w:rsidR="00735279" w:rsidRPr="002E4BD1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-reactive protein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14:paraId="1142D997" w14:textId="77777777" w:rsidR="00735279" w:rsidRPr="002E4BD1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/>
                <w:color w:val="000000"/>
                <w:sz w:val="22"/>
              </w:rPr>
              <w:t>.6 (0.0-27.2)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CA234DF" w14:textId="77777777" w:rsidR="00735279" w:rsidRPr="002E4BD1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(0.0-40.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D31FA3" w14:textId="77777777" w:rsidR="00735279" w:rsidRPr="002E4BD1" w:rsidRDefault="00735279" w:rsidP="009C5D41">
            <w:pPr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</w:rPr>
              <w:t>.816</w:t>
            </w:r>
          </w:p>
        </w:tc>
      </w:tr>
      <w:tr w:rsidR="00735279" w:rsidRPr="002E4BD1" w14:paraId="1CECD28A" w14:textId="77777777" w:rsidTr="009C5D41">
        <w:trPr>
          <w:trHeight w:val="330"/>
        </w:trPr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0E99B17D" w14:textId="77777777" w:rsidR="00735279" w:rsidRPr="002E4BD1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ST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14:paraId="393ACEEB" w14:textId="77777777" w:rsidR="00735279" w:rsidRPr="002E4BD1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</w:rPr>
              <w:t>5 (8-382)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2020E44A" w14:textId="77777777" w:rsidR="00735279" w:rsidRPr="002E4BD1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</w:rPr>
              <w:t>4 (10-15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8E2B956" w14:textId="77777777" w:rsidR="00735279" w:rsidRPr="002E4BD1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</w:rPr>
              <w:t>.053</w:t>
            </w:r>
          </w:p>
        </w:tc>
      </w:tr>
      <w:tr w:rsidR="00735279" w:rsidRPr="002E4BD1" w14:paraId="759976D5" w14:textId="77777777" w:rsidTr="009C5D41">
        <w:trPr>
          <w:trHeight w:val="330"/>
        </w:trPr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4455B7BF" w14:textId="77777777" w:rsidR="00735279" w:rsidRPr="002E4BD1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LT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14:paraId="2776FC65" w14:textId="77777777" w:rsidR="00735279" w:rsidRPr="002E4BD1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</w:rPr>
              <w:t>1 (5-333)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ABD78A6" w14:textId="77777777" w:rsidR="00735279" w:rsidRPr="002E4BD1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</w:rPr>
              <w:t>2 (4-147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CA367E" w14:textId="77777777" w:rsidR="00735279" w:rsidRPr="002E4BD1" w:rsidRDefault="00735279" w:rsidP="009C5D41">
            <w:pPr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</w:rPr>
              <w:t>.441</w:t>
            </w:r>
          </w:p>
        </w:tc>
      </w:tr>
      <w:tr w:rsidR="00735279" w:rsidRPr="002E4BD1" w14:paraId="75904C6F" w14:textId="77777777" w:rsidTr="009C5D41">
        <w:trPr>
          <w:trHeight w:val="330"/>
        </w:trPr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1B70BB59" w14:textId="77777777" w:rsidR="00735279" w:rsidRPr="002E4BD1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BUN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14:paraId="4ED00372" w14:textId="77777777" w:rsidR="00735279" w:rsidRPr="002E4BD1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</w:rPr>
              <w:t>4 (4-51)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1D211C82" w14:textId="77777777" w:rsidR="00735279" w:rsidRPr="002E4BD1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</w:rPr>
              <w:t>3 (2-5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A4F76E1" w14:textId="77777777" w:rsidR="00735279" w:rsidRPr="002E4BD1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</w:rPr>
              <w:t>.716</w:t>
            </w:r>
          </w:p>
        </w:tc>
      </w:tr>
      <w:tr w:rsidR="00735279" w:rsidRPr="002E4BD1" w14:paraId="108FAE1B" w14:textId="77777777" w:rsidTr="009C5D41">
        <w:trPr>
          <w:trHeight w:val="330"/>
        </w:trPr>
        <w:tc>
          <w:tcPr>
            <w:tcW w:w="392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BD12F18" w14:textId="77777777" w:rsidR="00735279" w:rsidRPr="002E4BD1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210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3086D6E" w14:textId="77777777" w:rsidR="00735279" w:rsidRPr="002E4BD1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</w:rPr>
              <w:t>.8 (0.4-6.2)</w:t>
            </w:r>
          </w:p>
        </w:tc>
        <w:tc>
          <w:tcPr>
            <w:tcW w:w="166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55AFA43" w14:textId="77777777" w:rsidR="00735279" w:rsidRPr="002E4BD1" w:rsidRDefault="00735279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(0.1-4.0)</w:t>
            </w:r>
          </w:p>
        </w:tc>
        <w:tc>
          <w:tcPr>
            <w:tcW w:w="108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E3FCC5C" w14:textId="77777777" w:rsidR="00735279" w:rsidRPr="002E4BD1" w:rsidRDefault="00735279" w:rsidP="009C5D41">
            <w:pPr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</w:rPr>
              <w:t>.456</w:t>
            </w:r>
          </w:p>
        </w:tc>
      </w:tr>
    </w:tbl>
    <w:p w14:paraId="7316FCA0" w14:textId="77777777" w:rsidR="00735279" w:rsidRDefault="00735279" w:rsidP="00735279"/>
    <w:p w14:paraId="53E67684" w14:textId="77777777" w:rsidR="00D670A2" w:rsidRDefault="00D670A2"/>
    <w:sectPr w:rsidR="00D670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3DC179" w14:textId="77777777" w:rsidR="00475295" w:rsidRDefault="00475295" w:rsidP="00475295">
      <w:pPr>
        <w:spacing w:after="0" w:line="240" w:lineRule="auto"/>
      </w:pPr>
      <w:r>
        <w:separator/>
      </w:r>
    </w:p>
  </w:endnote>
  <w:endnote w:type="continuationSeparator" w:id="0">
    <w:p w14:paraId="27E4C90B" w14:textId="77777777" w:rsidR="00475295" w:rsidRDefault="00475295" w:rsidP="00475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BC1AA8" w14:textId="77777777" w:rsidR="00475295" w:rsidRDefault="00475295" w:rsidP="00475295">
      <w:pPr>
        <w:spacing w:after="0" w:line="240" w:lineRule="auto"/>
      </w:pPr>
      <w:r>
        <w:separator/>
      </w:r>
    </w:p>
  </w:footnote>
  <w:footnote w:type="continuationSeparator" w:id="0">
    <w:p w14:paraId="4002E266" w14:textId="77777777" w:rsidR="00475295" w:rsidRDefault="00475295" w:rsidP="004752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279"/>
    <w:rsid w:val="00475295"/>
    <w:rsid w:val="00735279"/>
    <w:rsid w:val="00D6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326C64"/>
  <w15:chartTrackingRefBased/>
  <w15:docId w15:val="{F6399D4A-E658-4AF2-8EB0-D32784488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3527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529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75295"/>
  </w:style>
  <w:style w:type="paragraph" w:styleId="a4">
    <w:name w:val="footer"/>
    <w:basedOn w:val="a"/>
    <w:link w:val="Char0"/>
    <w:uiPriority w:val="99"/>
    <w:unhideWhenUsed/>
    <w:rsid w:val="0047529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752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수연</dc:creator>
  <cp:keywords/>
  <dc:description/>
  <cp:lastModifiedBy>문수연</cp:lastModifiedBy>
  <cp:revision>2</cp:revision>
  <dcterms:created xsi:type="dcterms:W3CDTF">2023-09-01T04:23:00Z</dcterms:created>
  <dcterms:modified xsi:type="dcterms:W3CDTF">2023-09-01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02db8f-37ad-492c-8dcb-491034d16a09</vt:lpwstr>
  </property>
</Properties>
</file>